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78" w:type="dxa"/>
        <w:tblInd w:w="288" w:type="dxa"/>
        <w:tblLook w:val="04A0" w:firstRow="1" w:lastRow="0" w:firstColumn="1" w:lastColumn="0" w:noHBand="0" w:noVBand="1"/>
      </w:tblPr>
      <w:tblGrid>
        <w:gridCol w:w="810"/>
        <w:gridCol w:w="1040"/>
        <w:gridCol w:w="1764"/>
        <w:gridCol w:w="1984"/>
        <w:gridCol w:w="1800"/>
        <w:gridCol w:w="1710"/>
        <w:gridCol w:w="1890"/>
        <w:gridCol w:w="1980"/>
      </w:tblGrid>
      <w:tr w:rsidR="00F55358" w:rsidRPr="00F55358" w14:paraId="0B33A2D5" w14:textId="77777777" w:rsidTr="00F55358">
        <w:trPr>
          <w:trHeight w:val="320"/>
        </w:trPr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5ACA9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86FD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8F93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B106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NV-1 (n=23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1CFB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NV-2 (n=3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A606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NV-3 (n=2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E9AE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NV-4 (n=13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8636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n=41)</w:t>
            </w:r>
          </w:p>
        </w:tc>
      </w:tr>
      <w:tr w:rsidR="00F55358" w:rsidRPr="00F55358" w14:paraId="75FA4DD9" w14:textId="77777777" w:rsidTr="00F55358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75B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DD1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DA02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  <w:proofErr w:type="gramEnd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 xml:space="preserve">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BD2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26 (18-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431C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22 (20-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719F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29 (25-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C2B1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28 (18-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E9B9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27 (18-52)</w:t>
            </w:r>
          </w:p>
        </w:tc>
      </w:tr>
      <w:tr w:rsidR="00F55358" w:rsidRPr="00F55358" w14:paraId="3D5A90C5" w14:textId="77777777" w:rsidTr="00F55358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708D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884C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927D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BF2B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10 (4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B4E7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1 (33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B6B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2 (10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381F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5 (3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557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18 (44%)</w:t>
            </w:r>
          </w:p>
        </w:tc>
      </w:tr>
      <w:tr w:rsidR="00F55358" w:rsidRPr="00F55358" w14:paraId="1BBBB1D8" w14:textId="77777777" w:rsidTr="00F55358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A46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5EEC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685D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F73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13 (5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C8D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2 (66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04AC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FDD9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8 (6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2C9F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23 (56%)</w:t>
            </w:r>
          </w:p>
        </w:tc>
      </w:tr>
      <w:tr w:rsidR="00F55358" w:rsidRPr="00F55358" w14:paraId="4A9F1C09" w14:textId="77777777" w:rsidTr="00F55358">
        <w:trPr>
          <w:trHeight w:val="340"/>
        </w:trPr>
        <w:tc>
          <w:tcPr>
            <w:tcW w:w="1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27C65" w14:textId="77777777" w:rsidR="00F55358" w:rsidRPr="00F55358" w:rsidRDefault="00F55358" w:rsidP="00F553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10 </w:t>
            </w:r>
            <w:proofErr w:type="spellStart"/>
            <w:r w:rsidRPr="00F5535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remia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E8C4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  <w:proofErr w:type="gramEnd"/>
            <w:r w:rsidRPr="00F55358">
              <w:rPr>
                <w:rFonts w:ascii="Times New Roman" w:eastAsia="Times New Roman" w:hAnsi="Times New Roman" w:cs="Times New Roman"/>
                <w:color w:val="000000"/>
              </w:rPr>
              <w:t xml:space="preserve"> (rang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51E9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8.35 (5.42-10.5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34604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6.48 (6.26-7.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D048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7.22 (6.4-8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4947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7.63 (4.74-8.8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EA95" w14:textId="77777777" w:rsidR="00F55358" w:rsidRPr="00F55358" w:rsidRDefault="00F55358" w:rsidP="00F5535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358">
              <w:rPr>
                <w:rFonts w:ascii="Times New Roman" w:eastAsia="Times New Roman" w:hAnsi="Times New Roman" w:cs="Times New Roman"/>
                <w:color w:val="000000"/>
              </w:rPr>
              <w:t>8.04 (4.74-10.57)</w:t>
            </w:r>
          </w:p>
        </w:tc>
      </w:tr>
    </w:tbl>
    <w:p w14:paraId="5503712A" w14:textId="77777777" w:rsidR="00897FF5" w:rsidRPr="00F55358" w:rsidRDefault="00897FF5">
      <w:pPr>
        <w:rPr>
          <w:rFonts w:ascii="Times New Roman" w:hAnsi="Times New Roman" w:cs="Times New Roman"/>
        </w:rPr>
      </w:pPr>
    </w:p>
    <w:p w14:paraId="001947AE" w14:textId="77777777" w:rsidR="00F55358" w:rsidRPr="00F55358" w:rsidRDefault="00F5535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55358" w:rsidRPr="00F55358" w:rsidSect="00F55358">
      <w:pgSz w:w="16840" w:h="119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358"/>
    <w:rsid w:val="005B1163"/>
    <w:rsid w:val="006E1882"/>
    <w:rsid w:val="00814C70"/>
    <w:rsid w:val="00897FF5"/>
    <w:rsid w:val="00931F39"/>
    <w:rsid w:val="00DF09C8"/>
    <w:rsid w:val="00F55358"/>
    <w:rsid w:val="00F91F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4406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18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8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18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8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3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Macintosh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arrington</dc:creator>
  <cp:keywords/>
  <dc:description/>
  <cp:lastModifiedBy>Microsoft Office User</cp:lastModifiedBy>
  <cp:revision>3</cp:revision>
  <dcterms:created xsi:type="dcterms:W3CDTF">2015-07-22T03:26:00Z</dcterms:created>
  <dcterms:modified xsi:type="dcterms:W3CDTF">2015-09-06T23:28:00Z</dcterms:modified>
</cp:coreProperties>
</file>